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4C854">
      <w:pPr>
        <w:widowControl/>
        <w:spacing w:after="200" w:line="480" w:lineRule="auto"/>
        <w:ind w:firstLine="450"/>
        <w:jc w:val="center"/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1 File</w:t>
      </w:r>
      <w:bookmarkEnd w:id="0"/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. Semi-structured interview guide</w:t>
      </w:r>
    </w:p>
    <w:p w14:paraId="6D50330D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mi-Structured Interview Guide</w:t>
      </w:r>
    </w:p>
    <w:p w14:paraId="5F8A99D5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Perceptions and Influencing Factors of Generative AI Acceptance among Administrative Staff in Higher Vocational Institutions</w:t>
      </w:r>
    </w:p>
    <w:p w14:paraId="1239291F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1: Background Information</w:t>
      </w:r>
    </w:p>
    <w:p w14:paraId="77DC21AE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1.1 Could you briefly describe your current role and responsibilities within the college?</w:t>
      </w:r>
    </w:p>
    <w:p w14:paraId="3FE914BE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1.2 How long have you been working in administrative positions in vocational education?</w:t>
      </w:r>
    </w:p>
    <w:p w14:paraId="02AB1E26">
      <w:pPr>
        <w:widowControl/>
        <w:spacing w:after="200" w:line="480" w:lineRule="auto"/>
        <w:ind w:firstLine="450"/>
        <w:jc w:val="left"/>
        <w:rPr>
          <w:rFonts w:hint="eastAsia"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1.3 What prior experiences, if any, have you had with artificial intelligence tools (including GenAI)?</w:t>
      </w:r>
    </w:p>
    <w:p w14:paraId="6538D1E2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2: Perceptions and Attitudes toward GenAI</w:t>
      </w:r>
    </w:p>
    <w:p w14:paraId="1CD1DEA2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2.1 When did you first hear about generative AI tools such as ChatGPT? From what sources?</w:t>
      </w:r>
    </w:p>
    <w:p w14:paraId="4BDD2833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2.2 What are your initial impressions of GenAI in general?</w:t>
      </w:r>
    </w:p>
    <w:p w14:paraId="67E8D620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2.3 How do you personally feel about the idea of using GenAI in your daily administrative work?</w:t>
      </w:r>
    </w:p>
    <w:p w14:paraId="48197E56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3: Current Usage Practices</w:t>
      </w:r>
    </w:p>
    <w:p w14:paraId="2364A60A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3.1 Have you ever tried using GenAI tools in your work? If yes, in what ways (e.g., drafting documents, information retrieval)?</w:t>
      </w:r>
    </w:p>
    <w:p w14:paraId="29EDA351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3.2 If not, what factors have prevented you from trying them?</w:t>
      </w:r>
    </w:p>
    <w:p w14:paraId="0CE9D679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4: Acceptance Factors (UTAUT Dimensions)</w:t>
      </w:r>
    </w:p>
    <w:p w14:paraId="2968BF53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4.1 Performance Expectancy: In what ways do you think GenAI could help you perform your tasks more effectively?</w:t>
      </w:r>
    </w:p>
    <w:p w14:paraId="7F57F82F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4.2 Effort Expectancy: How easy or difficult do you think it would be for you to learn and use GenAI tools?</w:t>
      </w:r>
    </w:p>
    <w:p w14:paraId="0F032C06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4.3 Social Influence: How do the attitudes of your colleagues, supervisors, or institutional policies affect your willingness to use GenAI?</w:t>
      </w:r>
    </w:p>
    <w:p w14:paraId="068846D3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4.4 Facilitating Conditions: What kinds of support (training, infrastructure, policies) would you need to feel confident about using GenAI in your work?</w:t>
      </w:r>
    </w:p>
    <w:p w14:paraId="1B86D199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5: Future Prospects and Concerns</w:t>
      </w:r>
    </w:p>
    <w:p w14:paraId="416A0F3F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5.1 What opportunities do you see for GenAI to change vocational college administration in the next 3–5 years?</w:t>
      </w:r>
    </w:p>
    <w:p w14:paraId="3174814D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5.2 What concerns or risks (e.g., job security, data privacy, ethical issues) do you have about using GenAI?</w:t>
      </w:r>
    </w:p>
    <w:p w14:paraId="5DDD8AE2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5.3 If your institution were to formally introduce GenAI tools, what would help you adopt them most effectively?</w:t>
      </w:r>
    </w:p>
    <w:p w14:paraId="4C0BB033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ection 6: Closing</w:t>
      </w:r>
    </w:p>
    <w:p w14:paraId="401BDF86">
      <w:pPr>
        <w:widowControl/>
        <w:spacing w:after="200" w:line="480" w:lineRule="auto"/>
        <w:ind w:firstLine="450"/>
        <w:jc w:val="left"/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黑体" w:cs="Times New Roman"/>
          <w:bCs/>
          <w:color w:val="000000"/>
          <w:kern w:val="0"/>
          <w:sz w:val="24"/>
          <w:szCs w:val="24"/>
          <w:lang w:eastAsia="en-US"/>
        </w:rPr>
        <w:t>6.1 Is there anything else you would like to add about GenAI and its potential role in vocational administration?</w:t>
      </w:r>
    </w:p>
    <w:p w14:paraId="1582DEDC">
      <w:pPr>
        <w:widowControl/>
        <w:spacing w:after="200" w:line="276" w:lineRule="auto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p w14:paraId="4C5D63D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7A2246"/>
    <w:rsid w:val="5D7A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01:06:00Z</dcterms:created>
  <dc:creator>张阳子</dc:creator>
  <cp:lastModifiedBy>张阳子</cp:lastModifiedBy>
  <dcterms:modified xsi:type="dcterms:W3CDTF">2026-06-16T01:0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17D2CCFBACB47F09E7E1E8ED2AD8BDB_11</vt:lpwstr>
  </property>
  <property fmtid="{D5CDD505-2E9C-101B-9397-08002B2CF9AE}" pid="4" name="KSOTemplateDocerSaveRecord">
    <vt:lpwstr>eyJoZGlkIjoiNGRmY2ZiNjhlNGM2ZTRiN2RhNjkzOTQ4NDU3YTViN2YiLCJ1c2VySWQiOiIxNDc1MTA2MDAxIn0=</vt:lpwstr>
  </property>
</Properties>
</file>